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6F879" w14:textId="0E5FC4F0" w:rsidR="00E0093A" w:rsidRPr="005D43C2" w:rsidRDefault="00E0093A" w:rsidP="00E0093A">
      <w:pPr>
        <w:pStyle w:val="NoSpacing"/>
        <w:spacing w:before="0"/>
        <w:rPr>
          <w:b/>
          <w:lang w:val="en-US"/>
        </w:rPr>
      </w:pPr>
      <w:r w:rsidRPr="005D43C2">
        <w:rPr>
          <w:b/>
          <w:lang w:val="en-US"/>
        </w:rPr>
        <w:t>S</w:t>
      </w:r>
      <w:r w:rsidR="007E7E57">
        <w:rPr>
          <w:b/>
          <w:lang w:val="en-US"/>
        </w:rPr>
        <w:t>2</w:t>
      </w:r>
      <w:r w:rsidRPr="005D43C2">
        <w:rPr>
          <w:b/>
          <w:lang w:val="en-US"/>
        </w:rPr>
        <w:t xml:space="preserve"> Table. Reproductive information of women 15-44 years of age tested for Chagas disease seroprevalence in the municipality of </w:t>
      </w:r>
      <w:proofErr w:type="spellStart"/>
      <w:r w:rsidRPr="005D43C2">
        <w:rPr>
          <w:b/>
          <w:lang w:val="en-US"/>
        </w:rPr>
        <w:t>Comapa</w:t>
      </w:r>
      <w:proofErr w:type="spellEnd"/>
      <w:r w:rsidRPr="005D43C2">
        <w:rPr>
          <w:b/>
          <w:lang w:val="en-US"/>
        </w:rPr>
        <w:t>, Jutiapa.</w:t>
      </w:r>
    </w:p>
    <w:tbl>
      <w:tblPr>
        <w:tblStyle w:val="LightShading"/>
        <w:tblW w:w="8740" w:type="dxa"/>
        <w:tblLayout w:type="fixed"/>
        <w:tblLook w:val="04A0" w:firstRow="1" w:lastRow="0" w:firstColumn="1" w:lastColumn="0" w:noHBand="0" w:noVBand="1"/>
      </w:tblPr>
      <w:tblGrid>
        <w:gridCol w:w="1608"/>
        <w:gridCol w:w="1679"/>
        <w:gridCol w:w="1605"/>
        <w:gridCol w:w="2136"/>
        <w:gridCol w:w="1712"/>
      </w:tblGrid>
      <w:tr w:rsidR="00E0093A" w:rsidRPr="005D43C2" w14:paraId="300E7B9A" w14:textId="77777777" w:rsidTr="00FD5D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  <w:hideMark/>
          </w:tcPr>
          <w:p w14:paraId="2B071452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Age Group</w:t>
            </w:r>
          </w:p>
        </w:tc>
        <w:tc>
          <w:tcPr>
            <w:tcW w:w="1679" w:type="dxa"/>
            <w:noWrap/>
            <w:hideMark/>
          </w:tcPr>
          <w:p w14:paraId="49A369E0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 xml:space="preserve">Total Women </w:t>
            </w:r>
            <w:r w:rsidRPr="005D43C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>(%)</w:t>
            </w:r>
          </w:p>
        </w:tc>
        <w:tc>
          <w:tcPr>
            <w:tcW w:w="1605" w:type="dxa"/>
          </w:tcPr>
          <w:p w14:paraId="1D219948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Women with children</w:t>
            </w:r>
            <w:r w:rsidRPr="005D43C2">
              <w:rPr>
                <w:rFonts w:ascii="Times New Roman" w:eastAsia="Times New Roman" w:hAnsi="Times New Roman" w:cs="Times New Roman"/>
                <w:b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36" w:type="dxa"/>
          </w:tcPr>
          <w:p w14:paraId="2D023001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≤ 4 children</w:t>
            </w:r>
          </w:p>
          <w:p w14:paraId="47F86FD4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(%)</w:t>
            </w:r>
          </w:p>
        </w:tc>
        <w:tc>
          <w:tcPr>
            <w:tcW w:w="1712" w:type="dxa"/>
          </w:tcPr>
          <w:p w14:paraId="20E6ED36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≥ 5 children</w:t>
            </w:r>
          </w:p>
          <w:p w14:paraId="5626F83F" w14:textId="77777777" w:rsidR="00E0093A" w:rsidRPr="005D43C2" w:rsidRDefault="00E0093A" w:rsidP="00FD5D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s-GT"/>
              </w:rPr>
              <w:t>(%)</w:t>
            </w:r>
          </w:p>
        </w:tc>
      </w:tr>
      <w:tr w:rsidR="00E0093A" w:rsidRPr="005D43C2" w14:paraId="2EFCFFB1" w14:textId="77777777" w:rsidTr="00FD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</w:tcPr>
          <w:p w14:paraId="36A8A04F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15-22</w:t>
            </w:r>
          </w:p>
        </w:tc>
        <w:tc>
          <w:tcPr>
            <w:tcW w:w="1679" w:type="dxa"/>
            <w:noWrap/>
          </w:tcPr>
          <w:p w14:paraId="7E1AB69C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(29.2)</w:t>
            </w:r>
          </w:p>
        </w:tc>
        <w:tc>
          <w:tcPr>
            <w:tcW w:w="1605" w:type="dxa"/>
          </w:tcPr>
          <w:p w14:paraId="61DC7C8D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(27.2)</w:t>
            </w:r>
          </w:p>
        </w:tc>
        <w:tc>
          <w:tcPr>
            <w:tcW w:w="2136" w:type="dxa"/>
          </w:tcPr>
          <w:p w14:paraId="62A30D0E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31(100)</w:t>
            </w:r>
          </w:p>
        </w:tc>
        <w:tc>
          <w:tcPr>
            <w:tcW w:w="1712" w:type="dxa"/>
          </w:tcPr>
          <w:p w14:paraId="2438B824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GT" w:eastAsia="es-GT"/>
              </w:rPr>
              <w:t>0 (0)</w:t>
            </w:r>
          </w:p>
        </w:tc>
      </w:tr>
      <w:tr w:rsidR="00E0093A" w:rsidRPr="005D43C2" w14:paraId="061F8551" w14:textId="77777777" w:rsidTr="00FD5D95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  <w:hideMark/>
          </w:tcPr>
          <w:p w14:paraId="3AE9EF22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23-30</w:t>
            </w:r>
          </w:p>
        </w:tc>
        <w:tc>
          <w:tcPr>
            <w:tcW w:w="1679" w:type="dxa"/>
            <w:noWrap/>
          </w:tcPr>
          <w:p w14:paraId="3B87D048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1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27.9)</w:t>
            </w:r>
          </w:p>
        </w:tc>
        <w:tc>
          <w:tcPr>
            <w:tcW w:w="1605" w:type="dxa"/>
          </w:tcPr>
          <w:p w14:paraId="644E2755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94.5)</w:t>
            </w:r>
          </w:p>
        </w:tc>
        <w:tc>
          <w:tcPr>
            <w:tcW w:w="2136" w:type="dxa"/>
          </w:tcPr>
          <w:p w14:paraId="2547C52B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95 (92.2)</w:t>
            </w:r>
          </w:p>
        </w:tc>
        <w:tc>
          <w:tcPr>
            <w:tcW w:w="1712" w:type="dxa"/>
          </w:tcPr>
          <w:p w14:paraId="4D63BB91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8 (7.8)</w:t>
            </w:r>
          </w:p>
        </w:tc>
      </w:tr>
      <w:tr w:rsidR="00E0093A" w:rsidRPr="005D43C2" w14:paraId="1A026A1E" w14:textId="77777777" w:rsidTr="00FD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</w:tcPr>
          <w:p w14:paraId="024A2D86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31-38</w:t>
            </w:r>
          </w:p>
        </w:tc>
        <w:tc>
          <w:tcPr>
            <w:tcW w:w="1679" w:type="dxa"/>
            <w:noWrap/>
          </w:tcPr>
          <w:p w14:paraId="72C130E3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25.4)</w:t>
            </w:r>
          </w:p>
        </w:tc>
        <w:tc>
          <w:tcPr>
            <w:tcW w:w="1605" w:type="dxa"/>
          </w:tcPr>
          <w:p w14:paraId="787D720B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97.8)</w:t>
            </w:r>
          </w:p>
        </w:tc>
        <w:tc>
          <w:tcPr>
            <w:tcW w:w="2136" w:type="dxa"/>
          </w:tcPr>
          <w:p w14:paraId="7F8D1165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55 (56.7)</w:t>
            </w:r>
          </w:p>
        </w:tc>
        <w:tc>
          <w:tcPr>
            <w:tcW w:w="1712" w:type="dxa"/>
          </w:tcPr>
          <w:p w14:paraId="61E14434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42 (43.3)</w:t>
            </w:r>
          </w:p>
        </w:tc>
      </w:tr>
      <w:tr w:rsidR="00E0093A" w:rsidRPr="005D43C2" w14:paraId="461AC657" w14:textId="77777777" w:rsidTr="00FD5D9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</w:tcPr>
          <w:p w14:paraId="69ADB19A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39-44</w:t>
            </w:r>
          </w:p>
        </w:tc>
        <w:tc>
          <w:tcPr>
            <w:tcW w:w="1679" w:type="dxa"/>
            <w:noWrap/>
          </w:tcPr>
          <w:p w14:paraId="47833D55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17.4)</w:t>
            </w:r>
          </w:p>
        </w:tc>
        <w:tc>
          <w:tcPr>
            <w:tcW w:w="1605" w:type="dxa"/>
          </w:tcPr>
          <w:p w14:paraId="10D4BE4C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91.2)</w:t>
            </w:r>
          </w:p>
        </w:tc>
        <w:tc>
          <w:tcPr>
            <w:tcW w:w="2136" w:type="dxa"/>
          </w:tcPr>
          <w:p w14:paraId="4C9529F9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18 (29.0)</w:t>
            </w:r>
          </w:p>
        </w:tc>
        <w:tc>
          <w:tcPr>
            <w:tcW w:w="1712" w:type="dxa"/>
          </w:tcPr>
          <w:p w14:paraId="1178106C" w14:textId="77777777" w:rsidR="00E0093A" w:rsidRPr="005D43C2" w:rsidRDefault="00E0093A" w:rsidP="00FD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47 (75.8)</w:t>
            </w:r>
          </w:p>
        </w:tc>
      </w:tr>
      <w:tr w:rsidR="00E0093A" w:rsidRPr="005D43C2" w14:paraId="0D6D047D" w14:textId="77777777" w:rsidTr="00FD5D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8" w:type="dxa"/>
            <w:noWrap/>
          </w:tcPr>
          <w:p w14:paraId="0C37DFE9" w14:textId="77777777" w:rsidR="00E0093A" w:rsidRPr="005D43C2" w:rsidRDefault="00E0093A" w:rsidP="00FD5D9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Total</w:t>
            </w:r>
          </w:p>
        </w:tc>
        <w:tc>
          <w:tcPr>
            <w:tcW w:w="1679" w:type="dxa"/>
            <w:noWrap/>
          </w:tcPr>
          <w:p w14:paraId="56959B20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3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100)</w:t>
            </w:r>
          </w:p>
        </w:tc>
        <w:tc>
          <w:tcPr>
            <w:tcW w:w="1605" w:type="dxa"/>
          </w:tcPr>
          <w:p w14:paraId="446CFE48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29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 xml:space="preserve"> </w:t>
            </w: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(75.9)</w:t>
            </w:r>
          </w:p>
        </w:tc>
        <w:tc>
          <w:tcPr>
            <w:tcW w:w="2136" w:type="dxa"/>
          </w:tcPr>
          <w:p w14:paraId="2463D9F6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199 (67.2)</w:t>
            </w:r>
          </w:p>
        </w:tc>
        <w:tc>
          <w:tcPr>
            <w:tcW w:w="1712" w:type="dxa"/>
          </w:tcPr>
          <w:p w14:paraId="25AD88FC" w14:textId="77777777" w:rsidR="00E0093A" w:rsidRPr="005D43C2" w:rsidRDefault="00E0093A" w:rsidP="00FD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</w:pPr>
            <w:r w:rsidRPr="005D43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GT"/>
              </w:rPr>
              <w:t>97 (32.8)</w:t>
            </w:r>
          </w:p>
        </w:tc>
      </w:tr>
    </w:tbl>
    <w:p w14:paraId="2A51FA31" w14:textId="77777777" w:rsidR="00E0093A" w:rsidRPr="00CA1ADE" w:rsidRDefault="00E0093A" w:rsidP="00E0093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</w:rPr>
      </w:pPr>
    </w:p>
    <w:p w14:paraId="25F7E7EB" w14:textId="0807D204" w:rsidR="00914F3C" w:rsidRDefault="00914F3C"/>
    <w:p w14:paraId="2F10AAB6" w14:textId="2D71D7FE" w:rsidR="007E7E57" w:rsidRPr="007E7E57" w:rsidRDefault="007E7E57" w:rsidP="007E7E57">
      <w:pPr>
        <w:tabs>
          <w:tab w:val="left" w:pos="1400"/>
        </w:tabs>
      </w:pPr>
      <w:r>
        <w:tab/>
      </w:r>
      <w:bookmarkStart w:id="0" w:name="_GoBack"/>
      <w:bookmarkEnd w:id="0"/>
    </w:p>
    <w:sectPr w:rsidR="007E7E57" w:rsidRPr="007E7E57" w:rsidSect="00CA1AD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BE6B8" w14:textId="77777777" w:rsidR="00A43E60" w:rsidRDefault="00A43E60">
      <w:pPr>
        <w:spacing w:after="0" w:line="240" w:lineRule="auto"/>
      </w:pPr>
      <w:r>
        <w:separator/>
      </w:r>
    </w:p>
  </w:endnote>
  <w:endnote w:type="continuationSeparator" w:id="0">
    <w:p w14:paraId="270D6B37" w14:textId="77777777" w:rsidR="00A43E60" w:rsidRDefault="00A43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65206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BFF3DB" w14:textId="77777777" w:rsidR="007407C9" w:rsidRDefault="00E0093A" w:rsidP="007407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FAD0D5" w14:textId="77777777" w:rsidR="007407C9" w:rsidRDefault="00A43E60" w:rsidP="00E14C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9463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B2DDF1" w14:textId="77777777" w:rsidR="007407C9" w:rsidRDefault="00E0093A" w:rsidP="007407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7F94CC1" w14:textId="77777777" w:rsidR="007407C9" w:rsidRDefault="00A43E60" w:rsidP="00E14C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3ADAB" w14:textId="77777777" w:rsidR="00A43E60" w:rsidRDefault="00A43E60">
      <w:pPr>
        <w:spacing w:after="0" w:line="240" w:lineRule="auto"/>
      </w:pPr>
      <w:r>
        <w:separator/>
      </w:r>
    </w:p>
  </w:footnote>
  <w:footnote w:type="continuationSeparator" w:id="0">
    <w:p w14:paraId="1C738FCE" w14:textId="77777777" w:rsidR="00A43E60" w:rsidRDefault="00A43E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3A"/>
    <w:rsid w:val="00054E58"/>
    <w:rsid w:val="000909EA"/>
    <w:rsid w:val="000F7B84"/>
    <w:rsid w:val="002648CA"/>
    <w:rsid w:val="003206D7"/>
    <w:rsid w:val="003D0430"/>
    <w:rsid w:val="00446EDA"/>
    <w:rsid w:val="00540C7F"/>
    <w:rsid w:val="005A4AF7"/>
    <w:rsid w:val="006529BA"/>
    <w:rsid w:val="00663FAD"/>
    <w:rsid w:val="007C711B"/>
    <w:rsid w:val="007E7E57"/>
    <w:rsid w:val="008D5249"/>
    <w:rsid w:val="00914F3C"/>
    <w:rsid w:val="009540B7"/>
    <w:rsid w:val="00A43E60"/>
    <w:rsid w:val="00C67CD0"/>
    <w:rsid w:val="00CA10C7"/>
    <w:rsid w:val="00CA2ABF"/>
    <w:rsid w:val="00D86F4C"/>
    <w:rsid w:val="00E0093A"/>
    <w:rsid w:val="00E052F6"/>
    <w:rsid w:val="00E52811"/>
    <w:rsid w:val="00ED7C70"/>
    <w:rsid w:val="00F4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E4EC38"/>
  <w15:chartTrackingRefBased/>
  <w15:docId w15:val="{EBABF549-49D2-2F4B-9FA2-A5FC4F041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93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0093A"/>
    <w:pPr>
      <w:spacing w:before="240" w:after="240"/>
      <w:jc w:val="both"/>
    </w:pPr>
    <w:rPr>
      <w:rFonts w:ascii="Times New Roman" w:hAnsi="Times New Roman"/>
      <w:szCs w:val="22"/>
      <w:lang w:val="en-GB"/>
    </w:rPr>
  </w:style>
  <w:style w:type="table" w:styleId="LightShading">
    <w:name w:val="Light Shading"/>
    <w:basedOn w:val="TableNormal"/>
    <w:uiPriority w:val="60"/>
    <w:rsid w:val="00E0093A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E0093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93A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E0093A"/>
  </w:style>
  <w:style w:type="character" w:styleId="LineNumber">
    <w:name w:val="line number"/>
    <w:basedOn w:val="DefaultParagraphFont"/>
    <w:uiPriority w:val="99"/>
    <w:semiHidden/>
    <w:unhideWhenUsed/>
    <w:rsid w:val="00E009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Microsoft Office User</cp:lastModifiedBy>
  <cp:revision>2</cp:revision>
  <dcterms:created xsi:type="dcterms:W3CDTF">2018-02-11T23:50:00Z</dcterms:created>
  <dcterms:modified xsi:type="dcterms:W3CDTF">2018-10-31T14:00:00Z</dcterms:modified>
</cp:coreProperties>
</file>